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32FBE">
      <w:pPr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Fourfold table for disproportionality analyse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814A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69FA961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vent groups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510B73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rug used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 w14:paraId="58C702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her drugs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 w14:paraId="13022A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ms</w:t>
            </w:r>
          </w:p>
        </w:tc>
      </w:tr>
      <w:tr w14:paraId="4934A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552FA8">
            <w:pPr>
              <w:widowControl/>
              <w:ind w:firstLine="440" w:firstLineChars="2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vent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67034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3CC23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13667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+c</w:t>
            </w:r>
          </w:p>
        </w:tc>
      </w:tr>
      <w:tr w14:paraId="2216B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F44EB0">
            <w:pPr>
              <w:widowControl/>
              <w:ind w:firstLine="440" w:firstLineChars="2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her even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DB389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AFBC01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5F395A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+d</w:t>
            </w:r>
          </w:p>
        </w:tc>
      </w:tr>
      <w:tr w14:paraId="7B9E2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30AA2697">
            <w:pPr>
              <w:widowControl/>
              <w:ind w:firstLine="440" w:firstLineChars="200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ms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EC5548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+b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7D8EC5C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+d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234FF4E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+b+c+d</w:t>
            </w: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>
      <w:pPr>
        <w:rPr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094D80"/>
    <w:rsid w:val="6B02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27</Characters>
  <Lines>0</Lines>
  <Paragraphs>0</Paragraphs>
  <TotalTime>0</TotalTime>
  <ScaleCrop>false</ScaleCrop>
  <LinksUpToDate>false</LinksUpToDate>
  <CharactersWithSpaces>138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5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